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725"/>
        <w:gridCol w:w="2130"/>
        <w:gridCol w:w="1928"/>
        <w:gridCol w:w="1928"/>
        <w:gridCol w:w="1928"/>
      </w:tblGrid>
      <w:tr w:rsidR="00DC5A22" w:rsidRPr="009300A9" w:rsidTr="00014570">
        <w:trPr>
          <w:trHeight w:val="138"/>
          <w:jc w:val="center"/>
        </w:trPr>
        <w:tc>
          <w:tcPr>
            <w:tcW w:w="9639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:rsidR="00DC5A22" w:rsidRPr="009300A9" w:rsidRDefault="0015087E" w:rsidP="00A713A0">
            <w:pPr>
              <w:wordWrap/>
              <w:adjustRightInd w:val="0"/>
              <w:spacing w:line="480" w:lineRule="auto"/>
              <w:jc w:val="left"/>
              <w:rPr>
                <w:rFonts w:ascii="Times New Roman"/>
                <w:kern w:val="0"/>
                <w:szCs w:val="20"/>
              </w:rPr>
            </w:pPr>
            <w:r w:rsidRPr="009300A9">
              <w:rPr>
                <w:rFonts w:ascii="Times New Roman"/>
                <w:b/>
                <w:szCs w:val="20"/>
              </w:rPr>
              <w:t xml:space="preserve">Supporting Table </w:t>
            </w:r>
            <w:r w:rsidR="00FF3830" w:rsidRPr="009300A9">
              <w:rPr>
                <w:rFonts w:ascii="Times New Roman"/>
                <w:b/>
                <w:szCs w:val="20"/>
              </w:rPr>
              <w:t>1</w:t>
            </w:r>
            <w:bookmarkStart w:id="0" w:name="_GoBack"/>
            <w:bookmarkEnd w:id="0"/>
            <w:r w:rsidR="00DC5A22" w:rsidRPr="009300A9">
              <w:rPr>
                <w:rFonts w:ascii="Times New Roman"/>
                <w:szCs w:val="20"/>
              </w:rPr>
              <w:t xml:space="preserve"> </w:t>
            </w:r>
            <w:r w:rsidR="00A713A0" w:rsidRPr="009300A9">
              <w:rPr>
                <w:rFonts w:ascii="Times New Roman"/>
                <w:kern w:val="0"/>
                <w:szCs w:val="20"/>
              </w:rPr>
              <w:t>Alpha diversity of airway microbiome among the groups</w:t>
            </w:r>
          </w:p>
        </w:tc>
      </w:tr>
      <w:tr w:rsidR="001501BF" w:rsidRPr="009300A9" w:rsidTr="00014570">
        <w:trPr>
          <w:jc w:val="center"/>
        </w:trPr>
        <w:tc>
          <w:tcPr>
            <w:tcW w:w="17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501BF" w:rsidRPr="009300A9" w:rsidRDefault="001501BF" w:rsidP="001501BF">
            <w:pPr>
              <w:wordWrap/>
              <w:spacing w:line="480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Asthma exacerbation</w:t>
            </w:r>
          </w:p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(N = 22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Stable asthma</w:t>
            </w:r>
          </w:p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(N = 67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(N = 6)</w:t>
            </w:r>
          </w:p>
        </w:tc>
      </w:tr>
      <w:tr w:rsidR="001501BF" w:rsidRPr="009300A9" w:rsidTr="00F04074">
        <w:trPr>
          <w:jc w:val="center"/>
        </w:trPr>
        <w:tc>
          <w:tcPr>
            <w:tcW w:w="172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Species richness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284.6</w:t>
            </w:r>
            <w:r w:rsidR="00434375" w:rsidRPr="009300A9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(245.6/</w:t>
            </w:r>
            <w:r w:rsidRPr="009300A9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352.6)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290.4</w:t>
            </w:r>
            <w:r w:rsidR="00434375" w:rsidRPr="009300A9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(246.6/</w:t>
            </w:r>
            <w:r w:rsidRPr="009300A9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375.0)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352.5</w:t>
            </w:r>
            <w:r w:rsidR="00434375" w:rsidRPr="009300A9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(269.5/</w:t>
            </w:r>
            <w:r w:rsidRPr="009300A9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469.6)</w:t>
            </w:r>
          </w:p>
        </w:tc>
      </w:tr>
      <w:tr w:rsidR="001501BF" w:rsidRPr="009300A9" w:rsidTr="00F04074">
        <w:trPr>
          <w:jc w:val="center"/>
        </w:trPr>
        <w:tc>
          <w:tcPr>
            <w:tcW w:w="1725" w:type="dxa"/>
            <w:vMerge/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Chao 1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276.9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239.7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39.2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281.4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238.6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62.5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44.9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236.2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448.3)</w:t>
            </w:r>
          </w:p>
        </w:tc>
      </w:tr>
      <w:tr w:rsidR="001501BF" w:rsidRPr="009300A9" w:rsidTr="00F04074">
        <w:trPr>
          <w:jc w:val="center"/>
        </w:trPr>
        <w:tc>
          <w:tcPr>
            <w:tcW w:w="1725" w:type="dxa"/>
            <w:vMerge/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Jackknife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295.0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253.0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65.5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01.0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257.0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87.0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63.0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280.0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492.0)</w:t>
            </w:r>
          </w:p>
        </w:tc>
      </w:tr>
      <w:tr w:rsidR="001501BF" w:rsidRPr="009300A9" w:rsidTr="00F04074">
        <w:trPr>
          <w:jc w:val="center"/>
        </w:trPr>
        <w:tc>
          <w:tcPr>
            <w:tcW w:w="1725" w:type="dxa"/>
            <w:vMerge/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Number of OUTs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269.0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232.5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33.0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277.0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230.0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55.0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40.0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257.0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436.0)</w:t>
            </w:r>
          </w:p>
        </w:tc>
      </w:tr>
      <w:tr w:rsidR="001501BF" w:rsidRPr="009300A9" w:rsidTr="00F04074">
        <w:trPr>
          <w:jc w:val="center"/>
        </w:trPr>
        <w:tc>
          <w:tcPr>
            <w:tcW w:w="1725" w:type="dxa"/>
            <w:vMerge w:val="restart"/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Diversity index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NPShannon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.53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3.27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.76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.39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2.93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.71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.64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3.47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.88)</w:t>
            </w:r>
          </w:p>
        </w:tc>
      </w:tr>
      <w:tr w:rsidR="001501BF" w:rsidRPr="009300A9" w:rsidTr="00014570">
        <w:trPr>
          <w:jc w:val="center"/>
        </w:trPr>
        <w:tc>
          <w:tcPr>
            <w:tcW w:w="1725" w:type="dxa"/>
            <w:vMerge/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.51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3.27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.75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.38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2.92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.69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.62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3.46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3.87)</w:t>
            </w:r>
          </w:p>
        </w:tc>
      </w:tr>
      <w:tr w:rsidR="001501BF" w:rsidRPr="009300A9" w:rsidTr="00F04074">
        <w:trPr>
          <w:jc w:val="center"/>
        </w:trPr>
        <w:tc>
          <w:tcPr>
            <w:tcW w:w="1725" w:type="dxa"/>
            <w:vMerge/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Simpson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0.06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0.05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0.09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0.07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0.06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0.1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0.06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0.05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0.09)</w:t>
            </w:r>
          </w:p>
        </w:tc>
      </w:tr>
      <w:tr w:rsidR="001501BF" w:rsidRPr="009300A9" w:rsidTr="00014570">
        <w:trPr>
          <w:jc w:val="center"/>
        </w:trPr>
        <w:tc>
          <w:tcPr>
            <w:tcW w:w="172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501BF" w:rsidRPr="009300A9" w:rsidRDefault="001501BF" w:rsidP="001501BF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Phylogenetic diversity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501BF" w:rsidRPr="009300A9" w:rsidRDefault="0057399E" w:rsidP="0057399E">
            <w:pPr>
              <w:jc w:val="center"/>
              <w:rPr>
                <w:rFonts w:ascii="Times New Roman"/>
                <w:szCs w:val="20"/>
              </w:rPr>
            </w:pPr>
            <w:r w:rsidRPr="009300A9">
              <w:rPr>
                <w:rFonts w:ascii="Times New Roman"/>
                <w:szCs w:val="20"/>
              </w:rPr>
              <w:t xml:space="preserve">428.5 </w:t>
            </w:r>
            <w:r w:rsidR="00923BB2" w:rsidRPr="009300A9">
              <w:rPr>
                <w:rFonts w:ascii="Times New Roman"/>
                <w:szCs w:val="20"/>
              </w:rPr>
              <w:t>(360.0/</w:t>
            </w:r>
            <w:r w:rsidRPr="009300A9">
              <w:rPr>
                <w:rFonts w:ascii="Times New Roman"/>
                <w:szCs w:val="20"/>
              </w:rPr>
              <w:t>505.0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501BF" w:rsidRPr="009300A9" w:rsidRDefault="0057399E" w:rsidP="0057399E">
            <w:pPr>
              <w:jc w:val="center"/>
              <w:rPr>
                <w:rFonts w:ascii="Times New Roman" w:eastAsiaTheme="minorEastAsia"/>
                <w:szCs w:val="20"/>
              </w:rPr>
            </w:pPr>
            <w:r w:rsidRPr="009300A9">
              <w:rPr>
                <w:rFonts w:ascii="Times New Roman" w:eastAsiaTheme="minorEastAsia"/>
                <w:szCs w:val="20"/>
              </w:rPr>
              <w:t>448.0</w:t>
            </w:r>
            <w:r w:rsidR="00434375" w:rsidRPr="009300A9">
              <w:rPr>
                <w:rFonts w:ascii="Times New Roman" w:eastAsiaTheme="minorEastAsia"/>
                <w:szCs w:val="20"/>
              </w:rPr>
              <w:t xml:space="preserve"> </w:t>
            </w:r>
            <w:r w:rsidR="00923BB2" w:rsidRPr="009300A9">
              <w:rPr>
                <w:rFonts w:ascii="Times New Roman" w:eastAsiaTheme="minorEastAsia"/>
                <w:szCs w:val="20"/>
              </w:rPr>
              <w:t>(371.0/</w:t>
            </w:r>
            <w:r w:rsidRPr="009300A9">
              <w:rPr>
                <w:rFonts w:ascii="Times New Roman" w:eastAsiaTheme="minorEastAsia"/>
                <w:szCs w:val="20"/>
              </w:rPr>
              <w:t>512.0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501BF" w:rsidRPr="009300A9" w:rsidRDefault="001501BF" w:rsidP="0057399E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445.5</w:t>
            </w:r>
            <w:r w:rsidR="00434375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23BB2"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(412.0/</w:t>
            </w:r>
            <w:r w:rsidRPr="009300A9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572.0)</w:t>
            </w:r>
          </w:p>
        </w:tc>
      </w:tr>
      <w:tr w:rsidR="00A713A0" w:rsidRPr="009300A9" w:rsidTr="00014570">
        <w:trPr>
          <w:jc w:val="center"/>
        </w:trPr>
        <w:tc>
          <w:tcPr>
            <w:tcW w:w="9639" w:type="dxa"/>
            <w:gridSpan w:val="5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05EC1" w:rsidRPr="009300A9" w:rsidRDefault="00F05EC1" w:rsidP="00F06C7F">
            <w:pPr>
              <w:pStyle w:val="a3"/>
              <w:wordWrap w:val="0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 xml:space="preserve">ACE, Abundance-based coverage estimators; OUT, </w:t>
            </w:r>
            <w:r w:rsidRPr="009300A9">
              <w:rPr>
                <w:rStyle w:val="a6"/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Operational</w:t>
            </w:r>
            <w:r w:rsidRPr="009300A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taxonomic unit.</w:t>
            </w:r>
          </w:p>
          <w:p w:rsidR="00A713A0" w:rsidRPr="009300A9" w:rsidRDefault="00434375" w:rsidP="00F06C7F">
            <w:pPr>
              <w:pStyle w:val="a3"/>
              <w:wordWrap w:val="0"/>
              <w:spacing w:before="0" w:beforeAutospacing="0" w:after="0" w:afterAutospacing="0" w:line="36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A9">
              <w:rPr>
                <w:rFonts w:ascii="Times New Roman" w:hAnsi="Times New Roman" w:cs="Times New Roman"/>
                <w:sz w:val="20"/>
                <w:szCs w:val="20"/>
              </w:rPr>
              <w:t>Wilcoxon rank-sum test</w:t>
            </w:r>
            <w:r w:rsidR="001171BB" w:rsidRPr="009300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7233" w:rsidRPr="009300A9">
              <w:rPr>
                <w:rFonts w:ascii="Times New Roman" w:hAnsi="Times New Roman" w:cs="Times New Roman"/>
                <w:sz w:val="20"/>
                <w:szCs w:val="20"/>
              </w:rPr>
              <w:t xml:space="preserve">was done </w:t>
            </w:r>
            <w:r w:rsidR="001171BB" w:rsidRPr="009300A9">
              <w:rPr>
                <w:rFonts w:ascii="Times New Roman" w:hAnsi="Times New Roman" w:cs="Times New Roman"/>
                <w:sz w:val="20"/>
                <w:szCs w:val="20"/>
              </w:rPr>
              <w:t>among 2 groups</w:t>
            </w:r>
            <w:r w:rsidR="00A27233" w:rsidRPr="009300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C03F62" w:rsidRDefault="00C03F62" w:rsidP="00DC5A22"/>
    <w:sectPr w:rsidR="00C03F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70AC" w:rsidRDefault="00BF70AC" w:rsidP="00A713A0">
      <w:r>
        <w:separator/>
      </w:r>
    </w:p>
  </w:endnote>
  <w:endnote w:type="continuationSeparator" w:id="0">
    <w:p w:rsidR="00BF70AC" w:rsidRDefault="00BF70AC" w:rsidP="00A71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70AC" w:rsidRDefault="00BF70AC" w:rsidP="00A713A0">
      <w:r>
        <w:separator/>
      </w:r>
    </w:p>
  </w:footnote>
  <w:footnote w:type="continuationSeparator" w:id="0">
    <w:p w:rsidR="00BF70AC" w:rsidRDefault="00BF70AC" w:rsidP="00A71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A22"/>
    <w:rsid w:val="00014570"/>
    <w:rsid w:val="001171BB"/>
    <w:rsid w:val="001501BF"/>
    <w:rsid w:val="0015087E"/>
    <w:rsid w:val="001E3AEF"/>
    <w:rsid w:val="00220592"/>
    <w:rsid w:val="00305AC5"/>
    <w:rsid w:val="00434375"/>
    <w:rsid w:val="004A0307"/>
    <w:rsid w:val="0057399E"/>
    <w:rsid w:val="00786B90"/>
    <w:rsid w:val="00860EC3"/>
    <w:rsid w:val="00903A0A"/>
    <w:rsid w:val="00923BB2"/>
    <w:rsid w:val="009300A9"/>
    <w:rsid w:val="00A16A98"/>
    <w:rsid w:val="00A27233"/>
    <w:rsid w:val="00A63692"/>
    <w:rsid w:val="00A713A0"/>
    <w:rsid w:val="00B017CB"/>
    <w:rsid w:val="00B27CF3"/>
    <w:rsid w:val="00BF70AC"/>
    <w:rsid w:val="00C03F62"/>
    <w:rsid w:val="00C10389"/>
    <w:rsid w:val="00CA15E1"/>
    <w:rsid w:val="00DC5A22"/>
    <w:rsid w:val="00E4641E"/>
    <w:rsid w:val="00F04074"/>
    <w:rsid w:val="00F05EC1"/>
    <w:rsid w:val="00F06C7F"/>
    <w:rsid w:val="00FA45B0"/>
    <w:rsid w:val="00FD3BD5"/>
    <w:rsid w:val="00FF1197"/>
    <w:rsid w:val="00FF3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348E0"/>
  <w15:docId w15:val="{910A0DC6-2EEA-4967-9004-91EA03D4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5A22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C5A2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A713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713A0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A713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13A0"/>
    <w:rPr>
      <w:rFonts w:ascii="바탕" w:eastAsia="바탕" w:hAnsi="Times New Roman" w:cs="Times New Roman"/>
      <w:szCs w:val="24"/>
    </w:rPr>
  </w:style>
  <w:style w:type="character" w:styleId="a6">
    <w:name w:val="Emphasis"/>
    <w:basedOn w:val="a0"/>
    <w:uiPriority w:val="20"/>
    <w:qFormat/>
    <w:rsid w:val="00F05E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6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김윤희(강남)소아청소년과)</dc:creator>
  <cp:lastModifiedBy>yhkim</cp:lastModifiedBy>
  <cp:revision>11</cp:revision>
  <dcterms:created xsi:type="dcterms:W3CDTF">2020-07-27T00:42:00Z</dcterms:created>
  <dcterms:modified xsi:type="dcterms:W3CDTF">2021-03-08T10:09:00Z</dcterms:modified>
</cp:coreProperties>
</file>